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A8E8" w14:textId="77777777" w:rsidR="001F3982" w:rsidRDefault="008077AE">
      <w:pPr>
        <w:spacing w:before="0"/>
      </w:pPr>
      <w:r>
        <w:rPr>
          <w:noProof/>
        </w:rPr>
        <w:drawing>
          <wp:inline distT="0" distB="0" distL="0" distR="0" wp14:anchorId="2A9FA8EB" wp14:editId="2A9FA8EC">
            <wp:extent cx="3200400" cy="1920240"/>
            <wp:effectExtent l="0" t="0" r="0" b="0"/>
            <wp:docPr id="1" name="Picture 6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FA8E9" w14:textId="77777777" w:rsidR="001F3982" w:rsidRDefault="001F3982"/>
    <w:p w14:paraId="2A9FA8EA" w14:textId="573FDD35" w:rsidR="001F3982" w:rsidRDefault="008077AE">
      <w:r w:rsidRPr="008077AE">
        <w:rPr>
          <w:b/>
          <w:bCs/>
        </w:rPr>
        <w:t>S1 Fig. Host Plant Characteristics</w:t>
      </w:r>
      <w:r>
        <w:br/>
      </w:r>
      <w:r>
        <w:t>Plant species were selected to represent a phylogenetically diverse group of early and late successional plants. Plants were selected from 5 large phylogenetic groups; grasses (</w:t>
      </w:r>
      <w:proofErr w:type="spellStart"/>
      <w:r>
        <w:t>Poaceae</w:t>
      </w:r>
      <w:proofErr w:type="spellEnd"/>
      <w:r>
        <w:t xml:space="preserve">), legumes (Fabaceae), asters (Asteraceae and </w:t>
      </w:r>
      <w:proofErr w:type="spellStart"/>
      <w:r>
        <w:t>Apiaceae</w:t>
      </w:r>
      <w:proofErr w:type="spellEnd"/>
      <w:r>
        <w:t>), mints (</w:t>
      </w:r>
      <w:proofErr w:type="spellStart"/>
      <w:r>
        <w:t>Lamiaceae</w:t>
      </w:r>
      <w:proofErr w:type="spellEnd"/>
      <w:r>
        <w:t xml:space="preserve"> and Plantaginaceae), milkweeds (</w:t>
      </w:r>
      <w:proofErr w:type="spellStart"/>
      <w:r>
        <w:t>Apocynaceae</w:t>
      </w:r>
      <w:proofErr w:type="spellEnd"/>
      <w:r>
        <w:t xml:space="preserve"> and Asclepiadaceae), and lilies (Liliaceae and Commelinaceae).</w:t>
      </w:r>
    </w:p>
    <w:sectPr w:rsidR="001F398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FA901" w14:textId="77777777" w:rsidR="008077AE" w:rsidRDefault="008077AE">
      <w:pPr>
        <w:spacing w:before="0" w:after="0" w:line="240" w:lineRule="auto"/>
      </w:pPr>
      <w:r>
        <w:separator/>
      </w:r>
    </w:p>
  </w:endnote>
  <w:endnote w:type="continuationSeparator" w:id="0">
    <w:p w14:paraId="2A9FA903" w14:textId="77777777" w:rsidR="008077AE" w:rsidRDefault="008077A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Trebuchet MS">
    <w:panose1 w:val="020B0603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F0" w14:textId="77777777" w:rsidR="001F3982" w:rsidRDefault="001F39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F1" w14:textId="77777777" w:rsidR="001F3982" w:rsidRDefault="001F3982">
    <w:pPr>
      <w:jc w:val="right"/>
    </w:pPr>
  </w:p>
  <w:p w14:paraId="2A9FA8F2" w14:textId="77777777" w:rsidR="001F3982" w:rsidRDefault="001F3982"/>
  <w:p w14:paraId="2A9FA8F3" w14:textId="77777777" w:rsidR="001F3982" w:rsidRDefault="001F3982"/>
  <w:p w14:paraId="2A9FA8F4" w14:textId="77777777" w:rsidR="001F3982" w:rsidRDefault="001F3982"/>
  <w:p w14:paraId="2A9FA8F5" w14:textId="77777777" w:rsidR="001F3982" w:rsidRDefault="001F398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F8" w14:textId="77777777" w:rsidR="001F3982" w:rsidRDefault="001F3982">
    <w:pPr>
      <w:jc w:val="right"/>
    </w:pPr>
  </w:p>
  <w:p w14:paraId="2A9FA8F9" w14:textId="77777777" w:rsidR="001F3982" w:rsidRDefault="001F3982"/>
  <w:p w14:paraId="2A9FA8FA" w14:textId="77777777" w:rsidR="001F3982" w:rsidRDefault="001F3982"/>
  <w:p w14:paraId="2A9FA8FB" w14:textId="77777777" w:rsidR="001F3982" w:rsidRDefault="001F3982"/>
  <w:p w14:paraId="2A9FA8FC" w14:textId="77777777" w:rsidR="001F3982" w:rsidRDefault="001F39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FA8FD" w14:textId="77777777" w:rsidR="008077AE" w:rsidRDefault="008077AE">
      <w:pPr>
        <w:spacing w:before="0" w:after="0" w:line="240" w:lineRule="auto"/>
      </w:pPr>
      <w:r>
        <w:separator/>
      </w:r>
    </w:p>
  </w:footnote>
  <w:footnote w:type="continuationSeparator" w:id="0">
    <w:p w14:paraId="2A9FA8FF" w14:textId="77777777" w:rsidR="008077AE" w:rsidRDefault="008077A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ED" w14:textId="77777777" w:rsidR="001F3982" w:rsidRDefault="001F39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EE" w14:textId="77777777" w:rsidR="001F3982" w:rsidRDefault="001F3982"/>
  <w:p w14:paraId="2A9FA8EF" w14:textId="77777777" w:rsidR="001F3982" w:rsidRDefault="001F398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FA8F6" w14:textId="77777777" w:rsidR="001F3982" w:rsidRDefault="001F3982"/>
  <w:p w14:paraId="2A9FA8F7" w14:textId="77777777" w:rsidR="001F3982" w:rsidRDefault="001F398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82"/>
    <w:rsid w:val="001F3982"/>
    <w:rsid w:val="00286CC4"/>
    <w:rsid w:val="0080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A8E8"/>
  <w15:docId w15:val="{B222C4C9-D984-4F82-8269-57B64531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</Words>
  <Characters>354</Characters>
  <Application>Microsoft Office Word</Application>
  <DocSecurity>0</DocSecurity>
  <Lines>6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76</cp:revision>
  <dcterms:created xsi:type="dcterms:W3CDTF">2024-06-11T07:12:00Z</dcterms:created>
  <dcterms:modified xsi:type="dcterms:W3CDTF">2026-02-17T22:3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